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0" w:type="dxa"/>
        <w:tblInd w:w="10" w:type="dxa"/>
        <w:tblLook w:val="04A0" w:firstRow="1" w:lastRow="0" w:firstColumn="1" w:lastColumn="0" w:noHBand="0" w:noVBand="1"/>
      </w:tblPr>
      <w:tblGrid>
        <w:gridCol w:w="1311"/>
        <w:gridCol w:w="1480"/>
        <w:gridCol w:w="1300"/>
        <w:gridCol w:w="1300"/>
        <w:gridCol w:w="1300"/>
        <w:gridCol w:w="1300"/>
        <w:gridCol w:w="1300"/>
        <w:gridCol w:w="1300"/>
        <w:gridCol w:w="1300"/>
      </w:tblGrid>
      <w:tr w:rsidR="00277BF4" w:rsidRPr="00277BF4" w14:paraId="4546CE1A" w14:textId="77777777" w:rsidTr="00277B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B79" w14:textId="77777777" w:rsidR="00277BF4" w:rsidRPr="00277BF4" w:rsidRDefault="00277BF4" w:rsidP="00277BF4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5283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89D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D9A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A1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48C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E3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A321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454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F4" w:rsidRPr="00277BF4" w14:paraId="657D5742" w14:textId="77777777" w:rsidTr="00277BF4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8F2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IceSphere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92DC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# of Needl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EBD2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Spacing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B7D6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Area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E692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Max Diameter</w:t>
            </w:r>
          </w:p>
        </w:tc>
      </w:tr>
      <w:tr w:rsidR="00277BF4" w:rsidRPr="00277BF4" w14:paraId="16B8069F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95FB6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98FB2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AA3E9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126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2E2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11FC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E31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F1D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DD02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</w:tr>
      <w:tr w:rsidR="00277BF4" w:rsidRPr="00277BF4" w14:paraId="396FC065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2C52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11B6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5939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D8C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2AB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F2A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6C1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D1D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58D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</w:tr>
      <w:tr w:rsidR="00277BF4" w:rsidRPr="00277BF4" w14:paraId="1317BF69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4BFAE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AA39A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25B1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1C52D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3271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1FC2E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3C84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A7B29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67A764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277BF4" w:rsidRPr="00277BF4" w14:paraId="590519A8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6D52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CAB0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5EF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379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D63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58D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02A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872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E67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1CEE4236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6307A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6E881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68D1E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4926B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5F234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DA459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ACC56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1D59C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09257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277BF4" w:rsidRPr="00277BF4" w14:paraId="13C6FFD5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EC34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46FE7E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9E177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80FF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8823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F866E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8F729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D10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CCEDA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277BF4" w:rsidRPr="00277BF4" w14:paraId="111541A9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15D2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6E9128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3810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39A6B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C69C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3E2B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8C9ED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B7096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2EFB59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277BF4" w:rsidRPr="00277BF4" w14:paraId="2CC8875A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4BCE5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F887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17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AA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CE0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B93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EC9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0C0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4CC2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241B011E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D4E5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B3B78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95626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DF75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37B01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6AF4C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3DCE1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800A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BDCE3C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</w:tr>
      <w:tr w:rsidR="00277BF4" w:rsidRPr="00277BF4" w14:paraId="5BA463E6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69BBD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917236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D73F3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A0B9E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09CC0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E5305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B4C0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1F54C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04E3C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277BF4" w:rsidRPr="00277BF4" w14:paraId="00C16527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9576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BA028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FEAF4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98362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14DF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86BC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4C48F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99614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370B8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</w:tr>
      <w:tr w:rsidR="00277BF4" w:rsidRPr="00277BF4" w14:paraId="28FEBE22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2445D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56A4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A1A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3E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99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7D3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9F8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ED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FEE8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0F8CE7F0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0F95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F95F8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D2CCB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40F9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D7443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1A1F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8F576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19AA2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A1141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277BF4" w:rsidRPr="00277BF4" w14:paraId="4E58D681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AA866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B0C19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DBFA0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134A9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236B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AB20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AB77E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24955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82072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277BF4" w:rsidRPr="00277BF4" w14:paraId="3394D289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9F85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81305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6E674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7C0A8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AD76D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B5427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C2BA3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6E058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2D5EA9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</w:tr>
      <w:tr w:rsidR="00277BF4" w:rsidRPr="00277BF4" w14:paraId="51B0CE35" w14:textId="77777777" w:rsidTr="0027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900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0EF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730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A1B57E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BC806F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97FE1C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FC6591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D14D01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841DB1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73F296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2E0B75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7A4C5E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D062D9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3E3EB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AD9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8F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105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BA9F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EA0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A4D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F4" w:rsidRPr="00277BF4" w14:paraId="36485D3D" w14:textId="77777777" w:rsidTr="00277B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B6FA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1A0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8CB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C46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30A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8FB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091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3D0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C1B1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F4" w:rsidRPr="00277BF4" w14:paraId="1EE09908" w14:textId="77777777" w:rsidTr="00277BF4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CED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lastRenderedPageBreak/>
              <w:t>IceRod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C72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# of Needl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B30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Spacing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CC2D4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Area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F165F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Max Diameter</w:t>
            </w:r>
          </w:p>
        </w:tc>
      </w:tr>
      <w:tr w:rsidR="00277BF4" w:rsidRPr="00277BF4" w14:paraId="59E10198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B9083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3CBCE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E6BF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8DB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B5C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ADA5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605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06C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5300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</w:tr>
      <w:tr w:rsidR="00277BF4" w:rsidRPr="00277BF4" w14:paraId="69273210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6F7C4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BE1F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5AD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98D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16F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38C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FAB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E81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CCD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</w:tr>
      <w:tr w:rsidR="00277BF4" w:rsidRPr="00277BF4" w14:paraId="5F1CE822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8877A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3209D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B16C7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9B749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D3960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302D1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3F9AC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22D8F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EAF09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277BF4" w:rsidRPr="00277BF4" w14:paraId="08A509CF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25649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52AF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876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027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6CF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227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D85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37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D139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4D551797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5F32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FF39A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528A0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857B9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E33C4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8C434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FD488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3CE5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A09A8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277BF4" w:rsidRPr="00277BF4" w14:paraId="0F0DCBEE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6E0E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A00BE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F6CB3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DF769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D4743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C20A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FD6DF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1CCD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8CC420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277BF4" w:rsidRPr="00277BF4" w14:paraId="408BF42B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52495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6927A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23A62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AA40F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B4E6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4C676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273F3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B123A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B1B57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</w:tr>
      <w:tr w:rsidR="00277BF4" w:rsidRPr="00277BF4" w14:paraId="0F963DC1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2F035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66123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6D16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2D3AE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3AB1D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C6AA0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76A01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E89DC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FA763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277BF4" w:rsidRPr="00277BF4" w14:paraId="2CBC19BD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BCED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9AFC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DB5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1F6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A69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3E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9BC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4B6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0D4A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6B73EB71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4424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DE5BE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779D4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D9A52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A0B2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AF55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01C33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AB2E4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1B896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277BF4" w:rsidRPr="00277BF4" w14:paraId="0EDFD650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C4DF4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E765E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3C333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5B3F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554B7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DEEE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3BEE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EB43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13E9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277BF4" w:rsidRPr="00277BF4" w14:paraId="18652A2D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D7EF3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6BF97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4ECF4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2D0B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D512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FDF4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85558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2FC2E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7544EF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77BF4" w:rsidRPr="00277BF4" w14:paraId="48D038E3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FC3C8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6BBC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9F5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31C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9E7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5E9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01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2E3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FD73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2259BC0E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3497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C6FEE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DAA4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EA2EC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11389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B60BA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EA8C2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0F25E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2F082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277BF4" w:rsidRPr="00277BF4" w14:paraId="346A11CD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03BC7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22134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D08E8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975B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25B3B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B486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C616C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6484F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4DEC2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77BF4" w:rsidRPr="00277BF4" w14:paraId="6AF636F3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9B9B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59B7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78CCE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58F8F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3965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BB381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36B7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1EE5B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6042F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277BF4" w:rsidRPr="00277BF4" w14:paraId="17CFB20E" w14:textId="77777777" w:rsidTr="0027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91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765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372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085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B92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DEF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3EA7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251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05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F4" w:rsidRPr="00277BF4" w14:paraId="282BE5B8" w14:textId="77777777" w:rsidTr="00277B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6A4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194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E299E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7F802C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64CF82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79788E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12C09F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744FDB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2851F6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DD1632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A94F1D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4CC1EF" w14:textId="77777777" w:rsid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4A23DA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5DD4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CC5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160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F02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CDE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2E1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40AC" w14:textId="77777777" w:rsidR="00277BF4" w:rsidRPr="00277BF4" w:rsidRDefault="00277BF4" w:rsidP="00277B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F4" w:rsidRPr="00277BF4" w14:paraId="0B546BA0" w14:textId="77777777" w:rsidTr="00277BF4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988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lastRenderedPageBreak/>
              <w:t>IceEdge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BD2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# of Needl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03D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Spacing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846A0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Area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E4671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Max Diameter</w:t>
            </w:r>
          </w:p>
        </w:tc>
      </w:tr>
      <w:tr w:rsidR="00277BF4" w:rsidRPr="00277BF4" w14:paraId="378B1B22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B1936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155D8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F747D6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CD1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9D0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2001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315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0°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40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20°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5D0E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-40°C</w:t>
            </w:r>
          </w:p>
        </w:tc>
      </w:tr>
      <w:tr w:rsidR="00277BF4" w:rsidRPr="00277BF4" w14:paraId="11435303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CC78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09B7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922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CAA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AAF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529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5A8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D2C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7A93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[cm2]</w:t>
            </w:r>
          </w:p>
        </w:tc>
      </w:tr>
      <w:tr w:rsidR="00277BF4" w:rsidRPr="00277BF4" w14:paraId="6D6CB505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45E33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2EA8A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08547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C947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F7BCF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1A457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80DB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623E3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FA2BB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277BF4" w:rsidRPr="00277BF4" w14:paraId="630A6D16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965F7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9BD5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F81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432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FCD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B85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172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37C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22D8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48291573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7D04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CE84E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E03A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6E5D0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F2D29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84F16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D9F0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3AF2F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D87A74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277BF4" w:rsidRPr="00277BF4" w14:paraId="0CFD66A3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8C1A1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992A1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F62E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B32A5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6D0CD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91C8B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CE6BC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878F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15A23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277BF4" w:rsidRPr="00277BF4" w14:paraId="3565A81F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72D57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73504D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DC70D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E0C96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B7FB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7F364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2B88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7E18C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89E01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277BF4" w:rsidRPr="00277BF4" w14:paraId="3A506C65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F6CB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2AEFA4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3838C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E6E7B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4EF0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63211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F9034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FFED8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47032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7</w:t>
            </w:r>
          </w:p>
        </w:tc>
      </w:tr>
      <w:tr w:rsidR="00277BF4" w:rsidRPr="00277BF4" w14:paraId="423F29F9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B433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F989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E0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634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7B9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6A6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CD8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B0C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9466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7CA85703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A0AA7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B7704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C065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6B7B8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6E370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179E7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EE90E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8A1E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7A76A5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277BF4" w:rsidRPr="00277BF4" w14:paraId="71D35472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EF723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FBED07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C1144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34205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C9920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F504D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C8941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E4F45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7F89B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  <w:tr w:rsidR="00277BF4" w:rsidRPr="00277BF4" w14:paraId="7A299531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B9C3E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85C69E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21A24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5B091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793B0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DB77A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8A2D4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F75D3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C1280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9</w:t>
            </w:r>
          </w:p>
        </w:tc>
      </w:tr>
      <w:tr w:rsidR="00277BF4" w:rsidRPr="00277BF4" w14:paraId="35819016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D7449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72D52F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693C8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44A3D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4E7F4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753FD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1E5F9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6DB5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65928DD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277BF4" w:rsidRPr="00277BF4" w14:paraId="466195DA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161C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FE0B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776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A7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9D9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D62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CC7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ED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6658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77BF4" w:rsidRPr="00277BF4" w14:paraId="6E36DD55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EB3AC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FFA16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DFD70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986A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C0983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9BD84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C62B3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5832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35277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77BF4" w:rsidRPr="00277BF4" w14:paraId="070BFE4E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60A6D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ADDE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FEB1E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B57AA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ED47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090263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AD7C2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115D2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2F0CD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277BF4" w:rsidRPr="00277BF4" w14:paraId="48DD9A93" w14:textId="77777777" w:rsidTr="00277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7AF5B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F18A9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E20D18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D3BBE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89C2B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EAB89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077931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11F2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D4C02F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5.6</w:t>
            </w:r>
          </w:p>
        </w:tc>
      </w:tr>
      <w:tr w:rsidR="00277BF4" w:rsidRPr="00277BF4" w14:paraId="7D67BEE3" w14:textId="77777777" w:rsidTr="00277BF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FC886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CB5B0" w14:textId="77777777" w:rsidR="00277BF4" w:rsidRPr="00277BF4" w:rsidRDefault="00277BF4" w:rsidP="00277B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130844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30DEB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4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DBD270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3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4FDFC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2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08A95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414E66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69517B" w14:textId="77777777" w:rsidR="00277BF4" w:rsidRPr="00277BF4" w:rsidRDefault="00277BF4" w:rsidP="00277B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BF4">
              <w:rPr>
                <w:rFonts w:ascii="Arial" w:eastAsia="Times New Roman" w:hAnsi="Arial" w:cs="Arial"/>
                <w:color w:val="000000"/>
              </w:rPr>
              <w:t>6.6</w:t>
            </w:r>
          </w:p>
        </w:tc>
      </w:tr>
    </w:tbl>
    <w:p w14:paraId="0050E7FC" w14:textId="77777777" w:rsidR="00274F94" w:rsidRPr="004C4A4E" w:rsidRDefault="00274F94" w:rsidP="00274F94">
      <w:pPr>
        <w:spacing w:line="360" w:lineRule="auto"/>
        <w:rPr>
          <w:rFonts w:ascii="Arial" w:hAnsi="Arial" w:cs="Arial"/>
        </w:rPr>
      </w:pPr>
    </w:p>
    <w:p w14:paraId="3FAC8C51" w14:textId="1312D1B4" w:rsidR="00274F94" w:rsidRPr="004C4A4E" w:rsidRDefault="004C4A4E" w:rsidP="00274F94">
      <w:pPr>
        <w:spacing w:line="360" w:lineRule="auto"/>
        <w:rPr>
          <w:rFonts w:ascii="Arial" w:hAnsi="Arial" w:cs="Arial"/>
        </w:rPr>
      </w:pPr>
      <w:r w:rsidRPr="00277BF4">
        <w:rPr>
          <w:rFonts w:ascii="Arial" w:hAnsi="Arial" w:cs="Arial"/>
          <w:b/>
        </w:rPr>
        <w:t xml:space="preserve">Supplementary </w:t>
      </w:r>
      <w:r w:rsidR="009F640A" w:rsidRPr="00277BF4">
        <w:rPr>
          <w:rFonts w:ascii="Arial" w:hAnsi="Arial" w:cs="Arial"/>
          <w:b/>
        </w:rPr>
        <w:t>Table 1.</w:t>
      </w:r>
      <w:r w:rsidR="009F640A" w:rsidRPr="004C4A4E">
        <w:rPr>
          <w:rFonts w:ascii="Arial" w:hAnsi="Arial" w:cs="Arial"/>
        </w:rPr>
        <w:t xml:space="preserve"> IceSphere, IceRod</w:t>
      </w:r>
      <w:r w:rsidR="00274F94" w:rsidRPr="004C4A4E">
        <w:rPr>
          <w:rFonts w:ascii="Arial" w:hAnsi="Arial" w:cs="Arial"/>
        </w:rPr>
        <w:t xml:space="preserve">, IceEdge ice-ball and isotherm dimensions with varying needle configurations at a duty cycle setting of 100%. </w:t>
      </w:r>
    </w:p>
    <w:sectPr w:rsidR="00274F94" w:rsidRPr="004C4A4E" w:rsidSect="00277BF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compat>
    <w:compatSetting w:name="compatibilityMode" w:uri="http://schemas.microsoft.com/office/word" w:val="12"/>
  </w:compat>
  <w:rsids>
    <w:rsidRoot w:val="00274F94"/>
    <w:rsid w:val="00144711"/>
    <w:rsid w:val="00274F94"/>
    <w:rsid w:val="00277BF4"/>
    <w:rsid w:val="004C4A4E"/>
    <w:rsid w:val="004E2C9F"/>
    <w:rsid w:val="009452FB"/>
    <w:rsid w:val="009F640A"/>
    <w:rsid w:val="00AA1CE2"/>
    <w:rsid w:val="00DE6D67"/>
    <w:rsid w:val="00EA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69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mur Shah</dc:creator>
  <cp:keywords/>
  <dc:description/>
  <cp:lastModifiedBy>user</cp:lastModifiedBy>
  <cp:revision>2</cp:revision>
  <cp:lastPrinted>2016-02-18T09:44:00Z</cp:lastPrinted>
  <dcterms:created xsi:type="dcterms:W3CDTF">2016-02-18T09:44:00Z</dcterms:created>
  <dcterms:modified xsi:type="dcterms:W3CDTF">2016-02-18T09:44:00Z</dcterms:modified>
</cp:coreProperties>
</file>